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D273B"/>
    <w:p w14:paraId="24C4FFF3">
      <w:pPr>
        <w:suppressAutoHyphens/>
        <w:spacing w:after="120" w:line="240" w:lineRule="auto"/>
        <w:rPr>
          <w:rFonts w:ascii="Times New Roman" w:hAnsi="Times New Roman" w:eastAsia="宋体" w:cs="Times New Roman"/>
          <w:b/>
          <w:iCs/>
          <w:sz w:val="20"/>
          <w:szCs w:val="18"/>
        </w:rPr>
      </w:pPr>
      <w:r>
        <w:rPr>
          <w:rFonts w:ascii="Times New Roman" w:hAnsi="Times New Roman" w:eastAsia="宋体" w:cs="Times New Roman"/>
          <w:b/>
          <w:iCs/>
          <w:sz w:val="20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b/>
          <w:iCs/>
          <w:sz w:val="20"/>
          <w:szCs w:val="18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iCs/>
          <w:sz w:val="20"/>
          <w:szCs w:val="18"/>
        </w:rPr>
        <w:t>1</w:t>
      </w:r>
    </w:p>
    <w:p w14:paraId="012DFBE3">
      <w:pPr>
        <w:suppressAutoHyphens/>
        <w:spacing w:after="120" w:line="240" w:lineRule="auto"/>
        <w:rPr>
          <w:rFonts w:hint="eastAsia" w:ascii="Times New Roman" w:hAnsi="Times New Roman" w:eastAsia="宋体" w:cs="Times New Roman"/>
          <w:b w:val="0"/>
          <w:bCs/>
          <w:iCs/>
          <w:sz w:val="20"/>
          <w:szCs w:val="18"/>
          <w:lang w:val="en-US" w:eastAsia="zh-CN"/>
        </w:rPr>
      </w:pPr>
      <w:r>
        <w:rPr>
          <w:rFonts w:ascii="Times New Roman" w:hAnsi="Times New Roman" w:eastAsia="宋体" w:cs="Times New Roman"/>
          <w:b w:val="0"/>
          <w:bCs/>
          <w:iCs/>
          <w:sz w:val="20"/>
          <w:szCs w:val="18"/>
        </w:rPr>
        <w:t>Sequences of primers used for the qPCR analysis of selected genes in pancreatic and jejunal tissues of 24 d old broilers</w:t>
      </w:r>
      <w:r>
        <w:rPr>
          <w:rFonts w:hint="eastAsia" w:ascii="Times New Roman" w:hAnsi="Times New Roman" w:eastAsia="宋体" w:cs="Times New Roman"/>
          <w:b w:val="0"/>
          <w:bCs/>
          <w:iCs/>
          <w:sz w:val="20"/>
          <w:szCs w:val="18"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6"/>
        <w:gridCol w:w="1282"/>
        <w:gridCol w:w="3493"/>
        <w:gridCol w:w="713"/>
        <w:gridCol w:w="894"/>
        <w:gridCol w:w="985"/>
        <w:gridCol w:w="6"/>
        <w:gridCol w:w="7"/>
      </w:tblGrid>
      <w:tr w14:paraId="433D6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</w:tcPr>
          <w:p w14:paraId="5C24EB0F">
            <w:pPr>
              <w:suppressAutoHyphens/>
              <w:spacing w:after="220" w:line="240" w:lineRule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771" w:type="pct"/>
            <w:tcBorders>
              <w:top w:val="single" w:color="auto" w:sz="4" w:space="0"/>
              <w:bottom w:val="single" w:color="auto" w:sz="4" w:space="0"/>
            </w:tcBorders>
          </w:tcPr>
          <w:p w14:paraId="0F5A961D">
            <w:pPr>
              <w:suppressAutoHyphens/>
              <w:spacing w:after="220" w:line="240" w:lineRule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ene full nam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2102" w:type="pct"/>
            <w:tcBorders>
              <w:top w:val="single" w:color="auto" w:sz="4" w:space="0"/>
              <w:bottom w:val="single" w:color="auto" w:sz="4" w:space="0"/>
            </w:tcBorders>
          </w:tcPr>
          <w:p w14:paraId="213D988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(5ʹ-3ʹ)</w:t>
            </w:r>
          </w:p>
        </w:tc>
        <w:tc>
          <w:tcPr>
            <w:tcW w:w="429" w:type="pct"/>
            <w:tcBorders>
              <w:top w:val="single" w:color="auto" w:sz="4" w:space="0"/>
              <w:bottom w:val="single" w:color="auto" w:sz="4" w:space="0"/>
            </w:tcBorders>
          </w:tcPr>
          <w:p w14:paraId="76A35F0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</w:tcPr>
          <w:p w14:paraId="74810CF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mplicon siz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592" w:type="pct"/>
            <w:tcBorders>
              <w:top w:val="single" w:color="auto" w:sz="4" w:space="0"/>
              <w:bottom w:val="single" w:color="auto" w:sz="4" w:space="0"/>
            </w:tcBorders>
          </w:tcPr>
          <w:p w14:paraId="15DC65E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14:paraId="64D38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  <w:trHeight w:val="264" w:hRule="atLeast"/>
        </w:trPr>
        <w:tc>
          <w:tcPr>
            <w:tcW w:w="4992" w:type="pct"/>
            <w:gridSpan w:val="6"/>
            <w:vAlign w:val="center"/>
          </w:tcPr>
          <w:p w14:paraId="24D0442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/>
                <w:color w:val="000000"/>
                <w:sz w:val="18"/>
                <w:szCs w:val="18"/>
              </w:rPr>
              <w:t>Digestive enzymes, peptide and AA transporter genes</w:t>
            </w:r>
          </w:p>
        </w:tc>
      </w:tr>
      <w:tr w14:paraId="14D81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6E6BEB0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AMY2A</w:t>
            </w:r>
          </w:p>
        </w:tc>
        <w:tc>
          <w:tcPr>
            <w:tcW w:w="771" w:type="pct"/>
          </w:tcPr>
          <w:p w14:paraId="3D25856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ancreatic alpha 2A amylase</w:t>
            </w:r>
          </w:p>
        </w:tc>
        <w:tc>
          <w:tcPr>
            <w:tcW w:w="2102" w:type="pct"/>
          </w:tcPr>
          <w:p w14:paraId="5C3602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-CGGAGTG↓GATGTTAACGACTGG</w:t>
            </w:r>
          </w:p>
          <w:p w14:paraId="1EFD4545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-ATGTTCGCAGACCCAGTCATTG</w:t>
            </w:r>
          </w:p>
          <w:p w14:paraId="637B8A12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156CC39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8980C5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92" w:type="pct"/>
          </w:tcPr>
          <w:p w14:paraId="4C1D231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2D3BE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21303C0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APN </w:t>
            </w:r>
          </w:p>
        </w:tc>
        <w:tc>
          <w:tcPr>
            <w:tcW w:w="771" w:type="pct"/>
          </w:tcPr>
          <w:p w14:paraId="527BD18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minopeptidase N</w:t>
            </w:r>
          </w:p>
        </w:tc>
        <w:tc>
          <w:tcPr>
            <w:tcW w:w="2102" w:type="pct"/>
          </w:tcPr>
          <w:p w14:paraId="7322F579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AATACGCGCTCGAGAAAACC</w:t>
            </w:r>
          </w:p>
          <w:p w14:paraId="1F300856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AGCGGGTACGCCGTGTT</w:t>
            </w:r>
          </w:p>
          <w:p w14:paraId="10BC9BF1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2EB7381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45EF34B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2" w:type="pct"/>
          </w:tcPr>
          <w:p w14:paraId="04C5A44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ilbert et al. (2007)</w:t>
            </w:r>
          </w:p>
        </w:tc>
      </w:tr>
      <w:tr w14:paraId="0B8E4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4D8696A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ASCT1</w:t>
            </w:r>
          </w:p>
        </w:tc>
        <w:tc>
          <w:tcPr>
            <w:tcW w:w="771" w:type="pct"/>
          </w:tcPr>
          <w:p w14:paraId="3F4F9F6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anine, serine, Cysteine, and threonine transporter (SLC1A4)</w:t>
            </w:r>
          </w:p>
        </w:tc>
        <w:tc>
          <w:tcPr>
            <w:tcW w:w="2102" w:type="pct"/>
          </w:tcPr>
          <w:p w14:paraId="416A7B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</w:rPr>
              <w:t>F-TTGGCCGGGAAGGAGAAG</w:t>
            </w:r>
          </w:p>
          <w:p w14:paraId="2D2071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-AGACCATAGTTGCCTCATTGAATG</w:t>
            </w:r>
          </w:p>
          <w:p w14:paraId="6CA3E8FE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672E54A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7772789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92" w:type="pct"/>
          </w:tcPr>
          <w:p w14:paraId="7D88FE3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aris et al. (2013)</w:t>
            </w:r>
          </w:p>
        </w:tc>
      </w:tr>
      <w:tr w14:paraId="06675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ED2F97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ATP5A1W</w:t>
            </w:r>
          </w:p>
        </w:tc>
        <w:tc>
          <w:tcPr>
            <w:tcW w:w="771" w:type="pct"/>
          </w:tcPr>
          <w:p w14:paraId="1EB8378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ATP synthase subunit alpha                               </w:t>
            </w:r>
          </w:p>
        </w:tc>
        <w:tc>
          <w:tcPr>
            <w:tcW w:w="2102" w:type="pct"/>
          </w:tcPr>
          <w:p w14:paraId="5781466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GGCAATGAAACAGGTGGCAG</w:t>
            </w:r>
          </w:p>
          <w:p w14:paraId="1575ACAA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GGCTCCAGCTTGTCTAAGTGA</w:t>
            </w:r>
          </w:p>
          <w:p w14:paraId="1C36D07F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7DE9502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7AB5EFD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92" w:type="pct"/>
          </w:tcPr>
          <w:p w14:paraId="30BE0F8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afari et al. (2021)</w:t>
            </w:r>
          </w:p>
        </w:tc>
      </w:tr>
      <w:tr w14:paraId="05697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071D5F4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val="en-US" w:eastAsia="zh-CN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  <w:vertAlign w:val="superscript"/>
              </w:rPr>
              <w:t>o,+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AT </w:t>
            </w:r>
          </w:p>
        </w:tc>
        <w:tc>
          <w:tcPr>
            <w:tcW w:w="771" w:type="pct"/>
          </w:tcPr>
          <w:p w14:paraId="0CDC3E6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Solute carrier family 7, member 9 </w:t>
            </w:r>
          </w:p>
        </w:tc>
        <w:tc>
          <w:tcPr>
            <w:tcW w:w="2102" w:type="pct"/>
          </w:tcPr>
          <w:p w14:paraId="7630F8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-CAGTAGTGAATTCTCTGAGTGTGAAGCT </w:t>
            </w:r>
          </w:p>
          <w:p w14:paraId="785367BC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R- GCAATGATTGCCACAACTACCA </w:t>
            </w:r>
          </w:p>
        </w:tc>
        <w:tc>
          <w:tcPr>
            <w:tcW w:w="429" w:type="pct"/>
          </w:tcPr>
          <w:p w14:paraId="32BF817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77D6C14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92" w:type="pct"/>
          </w:tcPr>
          <w:p w14:paraId="04C1446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ilbert et al. (2007)</w:t>
            </w:r>
          </w:p>
        </w:tc>
      </w:tr>
      <w:tr w14:paraId="2E493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339DF6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CAT1 </w:t>
            </w:r>
          </w:p>
        </w:tc>
        <w:tc>
          <w:tcPr>
            <w:tcW w:w="771" w:type="pct"/>
          </w:tcPr>
          <w:p w14:paraId="2E3D505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tionic amino acid transporter-1</w:t>
            </w:r>
          </w:p>
        </w:tc>
        <w:tc>
          <w:tcPr>
            <w:tcW w:w="2102" w:type="pct"/>
          </w:tcPr>
          <w:p w14:paraId="64796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-CAAGAGGAAAACTCCAGTAATTGCA </w:t>
            </w:r>
          </w:p>
          <w:p w14:paraId="013FB0C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R- AAGTCGAAGAGGAAGGCCATAA </w:t>
            </w:r>
          </w:p>
        </w:tc>
        <w:tc>
          <w:tcPr>
            <w:tcW w:w="429" w:type="pct"/>
          </w:tcPr>
          <w:p w14:paraId="036CE13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307B8B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92" w:type="pct"/>
          </w:tcPr>
          <w:p w14:paraId="5A4543D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ilbert et al. (2007)</w:t>
            </w:r>
          </w:p>
        </w:tc>
      </w:tr>
      <w:tr w14:paraId="6AE88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601C461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CK</w:t>
            </w:r>
          </w:p>
        </w:tc>
        <w:tc>
          <w:tcPr>
            <w:tcW w:w="771" w:type="pct"/>
          </w:tcPr>
          <w:p w14:paraId="37B8B57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holecystokinin</w:t>
            </w:r>
          </w:p>
        </w:tc>
        <w:tc>
          <w:tcPr>
            <w:tcW w:w="2102" w:type="pct"/>
          </w:tcPr>
          <w:p w14:paraId="25ADEDD8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AGGTTCCACTGGGAGGTTCT</w:t>
            </w:r>
          </w:p>
          <w:p w14:paraId="1C8A440C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CGCCTGCTGTTCTTTAGGAG</w:t>
            </w:r>
          </w:p>
          <w:p w14:paraId="4415A3E4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0D3D34A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018ACF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92" w:type="pct"/>
          </w:tcPr>
          <w:p w14:paraId="4DAFC36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59E08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703A810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CK1R</w:t>
            </w:r>
          </w:p>
        </w:tc>
        <w:tc>
          <w:tcPr>
            <w:tcW w:w="771" w:type="pct"/>
          </w:tcPr>
          <w:p w14:paraId="0F7557D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holecystokikin type 1  receptor</w:t>
            </w:r>
          </w:p>
        </w:tc>
        <w:tc>
          <w:tcPr>
            <w:tcW w:w="2102" w:type="pct"/>
          </w:tcPr>
          <w:p w14:paraId="6ECBEAAD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CACTTACTTCATGGGTATCTCTGTG</w:t>
            </w:r>
          </w:p>
          <w:p w14:paraId="1FF6E61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ATGGCAACAAGGTTGAATGTAGA</w:t>
            </w:r>
          </w:p>
          <w:p w14:paraId="23B6B815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33C0B83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3683E3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92" w:type="pct"/>
          </w:tcPr>
          <w:p w14:paraId="5126D5A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Ohkubo et al. (2007)</w:t>
            </w:r>
          </w:p>
        </w:tc>
      </w:tr>
      <w:tr w14:paraId="2A002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32C0296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ELA1</w:t>
            </w:r>
          </w:p>
        </w:tc>
        <w:tc>
          <w:tcPr>
            <w:tcW w:w="771" w:type="pct"/>
          </w:tcPr>
          <w:p w14:paraId="11015D3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hymotrypsin-like elastase family, member 1</w:t>
            </w:r>
          </w:p>
        </w:tc>
        <w:tc>
          <w:tcPr>
            <w:tcW w:w="2102" w:type="pct"/>
          </w:tcPr>
          <w:p w14:paraId="7C62BA8F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AGCGTAAGGAAATGGGGTGG</w:t>
            </w:r>
          </w:p>
          <w:p w14:paraId="729BF22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TGGAGACCCCATGCAAGTC</w:t>
            </w:r>
          </w:p>
          <w:p w14:paraId="63A52206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51171D0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7EC0FE5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92" w:type="pct"/>
          </w:tcPr>
          <w:p w14:paraId="4CE9376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3C8FA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7DDD4B0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ELA2A</w:t>
            </w:r>
          </w:p>
        </w:tc>
        <w:tc>
          <w:tcPr>
            <w:tcW w:w="771" w:type="pct"/>
          </w:tcPr>
          <w:p w14:paraId="2D953F9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hymotrypsin-like elastase family member 2A</w:t>
            </w:r>
          </w:p>
        </w:tc>
        <w:tc>
          <w:tcPr>
            <w:tcW w:w="2102" w:type="pct"/>
          </w:tcPr>
          <w:p w14:paraId="140FBAE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GAGGGGAAGATGCAAGACCAT</w:t>
            </w:r>
          </w:p>
          <w:p w14:paraId="3A811378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CCTTGCTCCTCAGCTTCTAGG</w:t>
            </w:r>
          </w:p>
          <w:p w14:paraId="51B44B4E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0CB9E0E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51F6CC0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92" w:type="pct"/>
          </w:tcPr>
          <w:p w14:paraId="03FDD98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1F1DF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6B383E3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EEAT3 </w:t>
            </w:r>
          </w:p>
        </w:tc>
        <w:tc>
          <w:tcPr>
            <w:tcW w:w="771" w:type="pct"/>
          </w:tcPr>
          <w:p w14:paraId="48BDE9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Excitatory amino acid transporter 3 </w:t>
            </w:r>
          </w:p>
          <w:p w14:paraId="67B8BF5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02" w:type="pct"/>
          </w:tcPr>
          <w:p w14:paraId="38A43A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-TGCTGCTTTGGATTCCAGTGT </w:t>
            </w:r>
          </w:p>
          <w:p w14:paraId="0F66FE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R-AGCAATGACTGTAGTGCAGAAGTAATATATG </w:t>
            </w:r>
          </w:p>
          <w:p w14:paraId="35915F52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</w:tcPr>
          <w:p w14:paraId="2502AA2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72465A1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92" w:type="pct"/>
          </w:tcPr>
          <w:p w14:paraId="0FFAAF2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u et al. (2014)</w:t>
            </w:r>
          </w:p>
        </w:tc>
      </w:tr>
      <w:tr w14:paraId="671A6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05351B4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FFAR2</w:t>
            </w:r>
          </w:p>
        </w:tc>
        <w:tc>
          <w:tcPr>
            <w:tcW w:w="771" w:type="pct"/>
          </w:tcPr>
          <w:p w14:paraId="6164EEE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ree fatty acid receptor 2</w:t>
            </w:r>
          </w:p>
        </w:tc>
        <w:tc>
          <w:tcPr>
            <w:tcW w:w="2102" w:type="pct"/>
          </w:tcPr>
          <w:p w14:paraId="054AF40A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GCTCGACCCCTTCATCTTCT </w:t>
            </w:r>
          </w:p>
          <w:p w14:paraId="2780E1C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ACATTGTGCCCCGAATTG</w:t>
            </w:r>
          </w:p>
          <w:p w14:paraId="782EDC67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38CA413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4235E20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282D261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lawinska et al. (2019)</w:t>
            </w:r>
          </w:p>
        </w:tc>
      </w:tr>
      <w:tr w14:paraId="0F605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582DAD5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FFAR4</w:t>
            </w:r>
          </w:p>
        </w:tc>
        <w:tc>
          <w:tcPr>
            <w:tcW w:w="771" w:type="pct"/>
          </w:tcPr>
          <w:p w14:paraId="6B5EDD1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ree fatty acid receptor 4</w:t>
            </w:r>
          </w:p>
        </w:tc>
        <w:tc>
          <w:tcPr>
            <w:tcW w:w="2102" w:type="pct"/>
          </w:tcPr>
          <w:p w14:paraId="535E75DF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AGTGTCACTGGTGAGGAGATT </w:t>
            </w:r>
          </w:p>
          <w:p w14:paraId="3154549C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AGCAACAGCATAGGTCAC</w:t>
            </w:r>
          </w:p>
        </w:tc>
        <w:tc>
          <w:tcPr>
            <w:tcW w:w="429" w:type="pct"/>
          </w:tcPr>
          <w:p w14:paraId="0B3EA06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7C9BED3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04E990B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lawinska et al. (2019)</w:t>
            </w:r>
          </w:p>
        </w:tc>
      </w:tr>
      <w:tr w14:paraId="1EE15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30FC726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GLUT2</w:t>
            </w:r>
          </w:p>
        </w:tc>
        <w:tc>
          <w:tcPr>
            <w:tcW w:w="771" w:type="pct"/>
          </w:tcPr>
          <w:p w14:paraId="5FBC9ED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lucose transporter-2 (SLC2A2)</w:t>
            </w:r>
          </w:p>
        </w:tc>
        <w:tc>
          <w:tcPr>
            <w:tcW w:w="2102" w:type="pct"/>
          </w:tcPr>
          <w:p w14:paraId="218FC77C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TGATCGTGGCACTGATGGTT</w:t>
            </w:r>
          </w:p>
          <w:p w14:paraId="23E49B18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-CCACCAGGAAGAC↓GGAGATA</w:t>
            </w:r>
          </w:p>
          <w:p w14:paraId="6226B9BB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02B01F0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39A38FE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52D3B55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lawinska et al. (2019)</w:t>
            </w:r>
          </w:p>
        </w:tc>
      </w:tr>
      <w:tr w14:paraId="6B09B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994BA1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GLUT5</w:t>
            </w:r>
          </w:p>
        </w:tc>
        <w:tc>
          <w:tcPr>
            <w:tcW w:w="771" w:type="pct"/>
          </w:tcPr>
          <w:p w14:paraId="79B2F28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lucose transporter-5</w:t>
            </w:r>
          </w:p>
        </w:tc>
        <w:tc>
          <w:tcPr>
            <w:tcW w:w="2102" w:type="pct"/>
          </w:tcPr>
          <w:p w14:paraId="610FAC9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GGTTCCCAGAGCAAGTTA 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TCTTGCATGTATGGGGCTG</w:t>
            </w:r>
          </w:p>
        </w:tc>
        <w:tc>
          <w:tcPr>
            <w:tcW w:w="429" w:type="pct"/>
          </w:tcPr>
          <w:p w14:paraId="315C0A1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32FB34C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6A2365E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lawinska et al. (2019)</w:t>
            </w:r>
          </w:p>
        </w:tc>
      </w:tr>
      <w:tr w14:paraId="26243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6ADDBD0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LAT1</w:t>
            </w:r>
          </w:p>
        </w:tc>
        <w:tc>
          <w:tcPr>
            <w:tcW w:w="771" w:type="pct"/>
          </w:tcPr>
          <w:p w14:paraId="57A9A11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 type amino acid transporter-1 (SLC7A5)</w:t>
            </w:r>
          </w:p>
        </w:tc>
        <w:tc>
          <w:tcPr>
            <w:tcW w:w="2102" w:type="pct"/>
          </w:tcPr>
          <w:p w14:paraId="04F4E3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-GATTGCAACGGGTGATGTGA</w:t>
            </w:r>
          </w:p>
          <w:p w14:paraId="41BB82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-CCCCACACCCACTTTTGTTT</w:t>
            </w:r>
          </w:p>
          <w:p w14:paraId="2194D5D4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65DBF8E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42E7F24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2" w:type="pct"/>
          </w:tcPr>
          <w:p w14:paraId="5745A6F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ilbert et al. (2007)</w:t>
            </w:r>
          </w:p>
        </w:tc>
      </w:tr>
      <w:tr w14:paraId="522F8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0C9B2F0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PepT1 </w:t>
            </w:r>
          </w:p>
        </w:tc>
        <w:tc>
          <w:tcPr>
            <w:tcW w:w="771" w:type="pct"/>
          </w:tcPr>
          <w:p w14:paraId="38673F6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Peptide transporter-1 </w:t>
            </w:r>
          </w:p>
        </w:tc>
        <w:tc>
          <w:tcPr>
            <w:tcW w:w="2102" w:type="pct"/>
          </w:tcPr>
          <w:p w14:paraId="4437F6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-TACGCATACTGTCACCATCA </w:t>
            </w:r>
          </w:p>
          <w:p w14:paraId="6BF87742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R-TCCTGAGAACGGACTGTAAT </w:t>
            </w:r>
          </w:p>
        </w:tc>
        <w:tc>
          <w:tcPr>
            <w:tcW w:w="429" w:type="pct"/>
          </w:tcPr>
          <w:p w14:paraId="3604103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54EE135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92" w:type="pct"/>
          </w:tcPr>
          <w:p w14:paraId="4C6823B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uo et al. (2014)</w:t>
            </w:r>
          </w:p>
        </w:tc>
      </w:tr>
      <w:tr w14:paraId="58FEF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56FB01F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PepT2 </w:t>
            </w:r>
          </w:p>
        </w:tc>
        <w:tc>
          <w:tcPr>
            <w:tcW w:w="771" w:type="pct"/>
          </w:tcPr>
          <w:p w14:paraId="7686B08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Peptide transporter-2 </w:t>
            </w:r>
          </w:p>
        </w:tc>
        <w:tc>
          <w:tcPr>
            <w:tcW w:w="2102" w:type="pct"/>
          </w:tcPr>
          <w:p w14:paraId="7C9930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-TGACTGGGCATCGGAACAA </w:t>
            </w:r>
          </w:p>
          <w:p w14:paraId="282FF2EE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R-ACCCGTGTCACCATTTTAACCT </w:t>
            </w:r>
          </w:p>
        </w:tc>
        <w:tc>
          <w:tcPr>
            <w:tcW w:w="429" w:type="pct"/>
          </w:tcPr>
          <w:p w14:paraId="528768E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2FD05AF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92" w:type="pct"/>
          </w:tcPr>
          <w:p w14:paraId="673E383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aris and Wong (2013)</w:t>
            </w:r>
          </w:p>
        </w:tc>
      </w:tr>
      <w:tr w14:paraId="251DC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46CF35E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PNLIP</w:t>
            </w:r>
          </w:p>
        </w:tc>
        <w:tc>
          <w:tcPr>
            <w:tcW w:w="771" w:type="pct"/>
          </w:tcPr>
          <w:p w14:paraId="1653FCC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ancreatic lipase</w:t>
            </w:r>
          </w:p>
        </w:tc>
        <w:tc>
          <w:tcPr>
            <w:tcW w:w="2102" w:type="pct"/>
          </w:tcPr>
          <w:p w14:paraId="0828E76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-GCATCTGGGAAG↓GAACTAGGG</w:t>
            </w:r>
          </w:p>
          <w:p w14:paraId="2440F284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TGAACCACAAGCATAGCCCA</w:t>
            </w:r>
          </w:p>
          <w:p w14:paraId="2F15C6B9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71756BE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40B9DF8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92" w:type="pct"/>
          </w:tcPr>
          <w:p w14:paraId="35C0162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03051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6DC652D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I</w:t>
            </w:r>
          </w:p>
        </w:tc>
        <w:tc>
          <w:tcPr>
            <w:tcW w:w="771" w:type="pct"/>
          </w:tcPr>
          <w:p w14:paraId="6C65A473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ucrose isomaltase</w:t>
            </w:r>
          </w:p>
        </w:tc>
        <w:tc>
          <w:tcPr>
            <w:tcW w:w="2102" w:type="pct"/>
          </w:tcPr>
          <w:p w14:paraId="1262CA97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CTTTAAG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perscript"/>
              </w:rPr>
              <w:t>↓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ATGGGCAAGAGGAAG </w:t>
            </w:r>
          </w:p>
          <w:p w14:paraId="7302AB3D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CCACCACCAGGCAAAAGAGG</w:t>
            </w:r>
          </w:p>
          <w:p w14:paraId="48703FB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15483EF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FA394FF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92" w:type="pct"/>
          </w:tcPr>
          <w:p w14:paraId="1197AE4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heravii et al. (2018)</w:t>
            </w:r>
          </w:p>
        </w:tc>
      </w:tr>
      <w:tr w14:paraId="18716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78BF302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+LAT2 </w:t>
            </w:r>
          </w:p>
        </w:tc>
        <w:tc>
          <w:tcPr>
            <w:tcW w:w="771" w:type="pct"/>
          </w:tcPr>
          <w:p w14:paraId="59A7B0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+ L amino acid transporter-2</w:t>
            </w:r>
          </w:p>
        </w:tc>
        <w:tc>
          <w:tcPr>
            <w:tcW w:w="2102" w:type="pct"/>
          </w:tcPr>
          <w:p w14:paraId="11204304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GCCCTGTCAGTAAATCAGACAAGA</w:t>
            </w:r>
          </w:p>
          <w:p w14:paraId="1DB7AE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-TTCAGTTGCATTGTGTTTTGGTT</w:t>
            </w:r>
          </w:p>
          <w:p w14:paraId="2AB98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29" w:type="pct"/>
          </w:tcPr>
          <w:p w14:paraId="297EF2E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638CCA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92" w:type="pct"/>
          </w:tcPr>
          <w:p w14:paraId="4C0FE28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ilbert et al. (2007)</w:t>
            </w:r>
          </w:p>
        </w:tc>
      </w:tr>
      <w:tr w14:paraId="662B1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4992" w:type="pct"/>
            <w:gridSpan w:val="6"/>
          </w:tcPr>
          <w:p w14:paraId="3FD3E68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/>
                <w:color w:val="000000"/>
                <w:sz w:val="18"/>
                <w:szCs w:val="18"/>
              </w:rPr>
              <w:t>Tight junction proteins and inflammatory-related genes</w:t>
            </w:r>
          </w:p>
        </w:tc>
        <w:tc>
          <w:tcPr>
            <w:tcW w:w="3" w:type="pct"/>
          </w:tcPr>
          <w:p w14:paraId="3F40571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Cs w:val="20"/>
              </w:rPr>
            </w:pPr>
          </w:p>
        </w:tc>
        <w:tc>
          <w:tcPr>
            <w:tcW w:w="4" w:type="pct"/>
          </w:tcPr>
          <w:p w14:paraId="2259B2B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Cs w:val="20"/>
              </w:rPr>
            </w:pPr>
          </w:p>
        </w:tc>
      </w:tr>
      <w:tr w14:paraId="1D403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DDF71A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CLDN1 </w:t>
            </w:r>
          </w:p>
        </w:tc>
        <w:tc>
          <w:tcPr>
            <w:tcW w:w="771" w:type="pct"/>
          </w:tcPr>
          <w:p w14:paraId="201881A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laudin 1</w:t>
            </w:r>
          </w:p>
        </w:tc>
        <w:tc>
          <w:tcPr>
            <w:tcW w:w="2102" w:type="pct"/>
          </w:tcPr>
          <w:p w14:paraId="67324638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CTTCATCATTGCAGGTCTGTCAG</w:t>
            </w:r>
          </w:p>
          <w:p w14:paraId="0EBCC3CA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AAATCTGGTGTTAACGGGTGTG</w:t>
            </w:r>
          </w:p>
          <w:p w14:paraId="7AAFD001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45CBBC5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3405006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92" w:type="pct"/>
          </w:tcPr>
          <w:p w14:paraId="3EECCB4E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Zanu et al. (2020)</w:t>
            </w:r>
          </w:p>
        </w:tc>
      </w:tr>
      <w:tr w14:paraId="34256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4319797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CLDN5 </w:t>
            </w:r>
          </w:p>
        </w:tc>
        <w:tc>
          <w:tcPr>
            <w:tcW w:w="771" w:type="pct"/>
          </w:tcPr>
          <w:p w14:paraId="4356950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laudin 5</w:t>
            </w:r>
          </w:p>
        </w:tc>
        <w:tc>
          <w:tcPr>
            <w:tcW w:w="2102" w:type="pct"/>
          </w:tcPr>
          <w:p w14:paraId="6BA0784C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GCAGGTCGCCAGAGATACAG</w:t>
            </w:r>
          </w:p>
          <w:p w14:paraId="0633E962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CCACGAAGCCTCTCATAGCC</w:t>
            </w:r>
          </w:p>
          <w:p w14:paraId="108D0C20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0E16F1F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8" w:type="pct"/>
          </w:tcPr>
          <w:p w14:paraId="214CFEAD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92" w:type="pct"/>
          </w:tcPr>
          <w:p w14:paraId="21D2EEF1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Zanu et al. (2020)</w:t>
            </w:r>
          </w:p>
        </w:tc>
      </w:tr>
      <w:tr w14:paraId="32AC7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9053C7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JAM2</w:t>
            </w:r>
          </w:p>
        </w:tc>
        <w:tc>
          <w:tcPr>
            <w:tcW w:w="771" w:type="pct"/>
          </w:tcPr>
          <w:p w14:paraId="78ED9A8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Junctional adhesion 2</w:t>
            </w:r>
          </w:p>
        </w:tc>
        <w:tc>
          <w:tcPr>
            <w:tcW w:w="2102" w:type="pct"/>
          </w:tcPr>
          <w:p w14:paraId="4E4E7CE5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AGACAGGAACAGGCAGTGCTAG</w:t>
            </w:r>
          </w:p>
          <w:p w14:paraId="341A323C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ATCCAATCCCATTTGAGGCTAC</w:t>
            </w:r>
          </w:p>
        </w:tc>
        <w:tc>
          <w:tcPr>
            <w:tcW w:w="429" w:type="pct"/>
          </w:tcPr>
          <w:p w14:paraId="6C0607D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3E68312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92" w:type="pct"/>
          </w:tcPr>
          <w:p w14:paraId="3E3281D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Zanu et al. (2020)</w:t>
            </w:r>
          </w:p>
        </w:tc>
      </w:tr>
      <w:tr w14:paraId="0365E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</w:tcPr>
          <w:p w14:paraId="1E30774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TJP1 </w:t>
            </w:r>
          </w:p>
        </w:tc>
        <w:tc>
          <w:tcPr>
            <w:tcW w:w="771" w:type="pct"/>
          </w:tcPr>
          <w:p w14:paraId="445D2E5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ight junction protein</w:t>
            </w:r>
          </w:p>
        </w:tc>
        <w:tc>
          <w:tcPr>
            <w:tcW w:w="2102" w:type="pct"/>
          </w:tcPr>
          <w:p w14:paraId="45C7C55A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GGATGTTTATTTGGGCGGC</w:t>
            </w:r>
          </w:p>
          <w:p w14:paraId="1BEAF04E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TCACCGTGTGTTGTTCCCAT</w:t>
            </w:r>
          </w:p>
        </w:tc>
        <w:tc>
          <w:tcPr>
            <w:tcW w:w="429" w:type="pct"/>
          </w:tcPr>
          <w:p w14:paraId="1F11955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pct"/>
          </w:tcPr>
          <w:p w14:paraId="0099E1A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92" w:type="pct"/>
          </w:tcPr>
          <w:p w14:paraId="2A727100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Zanu et al. (2020)</w:t>
            </w:r>
          </w:p>
        </w:tc>
      </w:tr>
      <w:tr w14:paraId="7A450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  <w:trHeight w:val="377" w:hRule="atLeast"/>
        </w:trPr>
        <w:tc>
          <w:tcPr>
            <w:tcW w:w="4992" w:type="pct"/>
            <w:gridSpan w:val="6"/>
            <w:vAlign w:val="center"/>
          </w:tcPr>
          <w:p w14:paraId="76B78A64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/>
                <w:color w:val="000000"/>
                <w:sz w:val="18"/>
                <w:szCs w:val="18"/>
              </w:rPr>
              <w:t>Housekeeping genes</w:t>
            </w:r>
          </w:p>
        </w:tc>
      </w:tr>
      <w:tr w14:paraId="0A72B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  <w:vAlign w:val="center"/>
          </w:tcPr>
          <w:p w14:paraId="44A07F7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771" w:type="pct"/>
          </w:tcPr>
          <w:p w14:paraId="5C4759B0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18"/>
                <w:szCs w:val="18"/>
              </w:rPr>
              <w:t>Hydroxymethylbilane synthase</w:t>
            </w:r>
          </w:p>
        </w:tc>
        <w:tc>
          <w:tcPr>
            <w:tcW w:w="2102" w:type="pct"/>
          </w:tcPr>
          <w:p w14:paraId="3848A422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Georgia" w:hAnsi="Georgia" w:eastAsia="宋体" w:cs="Times New Roman"/>
                <w:color w:val="2E2E2E"/>
                <w:sz w:val="20"/>
                <w:szCs w:val="20"/>
              </w:rPr>
              <w:t>F</w:t>
            </w:r>
            <w:r>
              <w:rPr>
                <w:rFonts w:hint="eastAsia" w:ascii="Georgia" w:hAnsi="Georgia" w:eastAsia="宋体" w:cs="Times New Roman"/>
                <w:color w:val="2E2E2E"/>
                <w:sz w:val="20"/>
                <w:szCs w:val="20"/>
                <w:lang w:val="en-US" w:eastAsia="zh-CN"/>
              </w:rPr>
              <w:t>-</w:t>
            </w:r>
            <w:r>
              <w:rPr>
                <w:rFonts w:ascii="Georgia" w:hAnsi="Georgia" w:eastAsia="宋体" w:cs="Times New Roman"/>
                <w:color w:val="2E2E2E"/>
                <w:sz w:val="20"/>
                <w:szCs w:val="20"/>
              </w:rPr>
              <w:t>GGCTGGGAGAATCGCATAGG</w:t>
            </w:r>
            <w:r>
              <w:rPr>
                <w:rFonts w:ascii="Georgia" w:hAnsi="Georgia" w:eastAsia="宋体" w:cs="Times New Roman"/>
                <w:color w:val="2E2E2E"/>
                <w:sz w:val="20"/>
                <w:szCs w:val="20"/>
              </w:rPr>
              <w:br w:type="textWrapping"/>
            </w:r>
            <w:r>
              <w:rPr>
                <w:rFonts w:ascii="Georgia" w:hAnsi="Georgia" w:eastAsia="宋体" w:cs="Times New Roman"/>
                <w:color w:val="2E2E2E"/>
                <w:sz w:val="20"/>
                <w:szCs w:val="20"/>
              </w:rPr>
              <w:t>R</w:t>
            </w:r>
            <w:r>
              <w:rPr>
                <w:rFonts w:hint="eastAsia" w:ascii="Georgia" w:hAnsi="Georgia" w:eastAsia="宋体" w:cs="Times New Roman"/>
                <w:color w:val="2E2E2E"/>
                <w:sz w:val="20"/>
                <w:szCs w:val="20"/>
                <w:lang w:val="en-US" w:eastAsia="zh-CN"/>
              </w:rPr>
              <w:t>-</w:t>
            </w:r>
            <w:r>
              <w:rPr>
                <w:rFonts w:ascii="Georgia" w:hAnsi="Georgia" w:eastAsia="宋体" w:cs="Times New Roman"/>
                <w:color w:val="2E2E2E"/>
                <w:sz w:val="20"/>
                <w:szCs w:val="20"/>
              </w:rPr>
              <w:t>TCCTGCAGGGCAGATACCAT</w:t>
            </w:r>
          </w:p>
        </w:tc>
        <w:tc>
          <w:tcPr>
            <w:tcW w:w="429" w:type="pct"/>
          </w:tcPr>
          <w:p w14:paraId="55CD751B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461274F5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2" w:type="pct"/>
          </w:tcPr>
          <w:p w14:paraId="4D1DC746">
            <w:pPr>
              <w:suppressAutoHyphens/>
              <w:autoSpaceDE w:val="0"/>
              <w:autoSpaceDN w:val="0"/>
              <w:adjustRightInd w:val="0"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in et al. (2011)</w:t>
            </w:r>
          </w:p>
        </w:tc>
      </w:tr>
      <w:tr w14:paraId="15CBF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  <w:vAlign w:val="center"/>
          </w:tcPr>
          <w:p w14:paraId="448AF8E7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771" w:type="pct"/>
          </w:tcPr>
          <w:p w14:paraId="227B871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xanthine guanine</w:t>
            </w:r>
          </w:p>
          <w:p w14:paraId="77F96626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hosphoribosyl transferase 1</w:t>
            </w:r>
          </w:p>
        </w:tc>
        <w:tc>
          <w:tcPr>
            <w:tcW w:w="2102" w:type="pct"/>
          </w:tcPr>
          <w:p w14:paraId="35D0AAE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ACTGGCTGCTTCTTGTG</w:t>
            </w:r>
          </w:p>
          <w:p w14:paraId="213842F2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GTTGGGTTGTGCTGTT</w:t>
            </w:r>
          </w:p>
          <w:p w14:paraId="066D0327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1F1E9C5A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63 </w:t>
            </w:r>
          </w:p>
        </w:tc>
        <w:tc>
          <w:tcPr>
            <w:tcW w:w="538" w:type="pct"/>
          </w:tcPr>
          <w:p w14:paraId="7460F079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92" w:type="pct"/>
          </w:tcPr>
          <w:p w14:paraId="45F6529C">
            <w:pPr>
              <w:suppressAutoHyphens/>
              <w:autoSpaceDE w:val="0"/>
              <w:autoSpaceDN w:val="0"/>
              <w:adjustRightInd w:val="0"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ang et al. (2013)</w:t>
            </w:r>
          </w:p>
        </w:tc>
      </w:tr>
      <w:tr w14:paraId="2449B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7" w:type="pct"/>
        </w:trPr>
        <w:tc>
          <w:tcPr>
            <w:tcW w:w="557" w:type="pct"/>
            <w:vAlign w:val="center"/>
          </w:tcPr>
          <w:p w14:paraId="4E23AF4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771" w:type="pct"/>
          </w:tcPr>
          <w:p w14:paraId="4A082982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ATA-Box binding protein</w:t>
            </w:r>
          </w:p>
        </w:tc>
        <w:tc>
          <w:tcPr>
            <w:tcW w:w="2102" w:type="pct"/>
          </w:tcPr>
          <w:p w14:paraId="362D3D97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-TAGCCCGATGATGCCGTAT</w:t>
            </w:r>
          </w:p>
          <w:p w14:paraId="00A089C6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-GTTCCCTGTGTCGCTTGC</w:t>
            </w:r>
          </w:p>
          <w:p w14:paraId="29D22216">
            <w:pPr>
              <w:suppressAutoHyphens/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</w:tcPr>
          <w:p w14:paraId="7D725F76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62 </w:t>
            </w:r>
          </w:p>
        </w:tc>
        <w:tc>
          <w:tcPr>
            <w:tcW w:w="538" w:type="pct"/>
          </w:tcPr>
          <w:p w14:paraId="27C5236C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92" w:type="pct"/>
          </w:tcPr>
          <w:p w14:paraId="50ECB788">
            <w:pPr>
              <w:suppressAutoHyphens/>
              <w:spacing w:after="22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i et al. (2005)</w:t>
            </w:r>
          </w:p>
        </w:tc>
      </w:tr>
    </w:tbl>
    <w:p w14:paraId="0E229037"/>
    <w:p w14:paraId="2604EF54"/>
    <w:p w14:paraId="22681D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1D174B"/>
    <w:rsid w:val="07741229"/>
    <w:rsid w:val="12FE634E"/>
    <w:rsid w:val="1784481C"/>
    <w:rsid w:val="317C7440"/>
    <w:rsid w:val="7AAD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14"/>
    <w:basedOn w:val="2"/>
    <w:qFormat/>
    <w:uiPriority w:val="39"/>
    <w:pPr>
      <w:spacing w:after="0" w:line="240" w:lineRule="auto"/>
    </w:pPr>
    <w:rPr>
      <w:rFonts w:eastAsia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7:04:19Z</dcterms:created>
  <dc:creator>Administrator</dc:creator>
  <cp:lastModifiedBy>云</cp:lastModifiedBy>
  <dcterms:modified xsi:type="dcterms:W3CDTF">2025-07-29T07:5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Y1NzdlYzk4ODU0MjBjYzNhMWQ0ZTYwMzJmMjkyNjgiLCJ1c2VySWQiOiIxMDI3Mzk5OTYwIn0=</vt:lpwstr>
  </property>
  <property fmtid="{D5CDD505-2E9C-101B-9397-08002B2CF9AE}" pid="4" name="ICV">
    <vt:lpwstr>BBACAA23A6D040A3BABCED42163EDDD7_12</vt:lpwstr>
  </property>
</Properties>
</file>